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520986" w14:textId="6397CDBF" w:rsidR="00D55C59" w:rsidRPr="006077F8" w:rsidRDefault="005D324E" w:rsidP="005D324E">
      <w:pPr>
        <w:ind w:leftChars="50" w:left="105"/>
        <w:rPr>
          <w:rFonts w:ascii="Times New Roman" w:hAnsi="Times New Roman" w:cs="Times New Roman"/>
          <w:sz w:val="20"/>
          <w:szCs w:val="20"/>
        </w:rPr>
      </w:pPr>
      <w:bookmarkStart w:id="0" w:name="_Hlk29158177"/>
      <w:r w:rsidRPr="006077F8">
        <w:rPr>
          <w:rFonts w:ascii="Times New Roman" w:hAnsi="Times New Roman" w:cs="Times New Roman"/>
          <w:sz w:val="20"/>
          <w:szCs w:val="20"/>
        </w:rPr>
        <w:t>Supplemental Table S</w:t>
      </w:r>
      <w:r w:rsidR="00AE4FBD" w:rsidRPr="006077F8">
        <w:rPr>
          <w:rFonts w:ascii="Times New Roman" w:hAnsi="Times New Roman" w:cs="Times New Roman"/>
          <w:sz w:val="20"/>
          <w:szCs w:val="20"/>
        </w:rPr>
        <w:t>2</w:t>
      </w:r>
      <w:r w:rsidRPr="006077F8">
        <w:rPr>
          <w:rFonts w:ascii="Times New Roman" w:hAnsi="Times New Roman" w:cs="Times New Roman"/>
          <w:sz w:val="20"/>
          <w:szCs w:val="20"/>
        </w:rPr>
        <w:t>. Association between miRNA-145-5p expression and clinicopathological parameters in PCa samples based on TCGA database.</w:t>
      </w:r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98"/>
        <w:gridCol w:w="1035"/>
        <w:gridCol w:w="1578"/>
        <w:gridCol w:w="1301"/>
        <w:gridCol w:w="222"/>
        <w:gridCol w:w="1036"/>
        <w:gridCol w:w="1036"/>
      </w:tblGrid>
      <w:tr w:rsidR="005D324E" w:rsidRPr="006077F8" w14:paraId="42400696" w14:textId="77777777" w:rsidTr="00993CA5">
        <w:trPr>
          <w:trHeight w:val="285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3E7B45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Clinicopathological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0BC7C8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FC0298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miRNA-145-5p expressio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FC713D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9110D7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CA5" w:rsidRPr="006077F8" w14:paraId="6A14B7FF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497359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DAE26A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2CE87A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DF86C7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428729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482E4C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2503EF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D324E" w:rsidRPr="006077F8" w14:paraId="4BCA347E" w14:textId="77777777" w:rsidTr="00993CA5">
        <w:trPr>
          <w:trHeight w:val="285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E3991D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75C175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8B69C4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6549E3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D06075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113DEB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816346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24E" w:rsidRPr="006077F8" w14:paraId="1E786B5E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CAB3A" w14:textId="77777777" w:rsidR="005D324E" w:rsidRPr="006077F8" w:rsidRDefault="005D324E" w:rsidP="005D32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Non-canc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1A7A9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9E533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12.258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A9118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68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D2F12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387DA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62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F8685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530 </w:t>
            </w:r>
          </w:p>
        </w:tc>
      </w:tr>
      <w:tr w:rsidR="005D324E" w:rsidRPr="006077F8" w14:paraId="7671E0E5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BC0D4" w14:textId="77777777" w:rsidR="005D324E" w:rsidRPr="006077F8" w:rsidRDefault="005D324E" w:rsidP="005D32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14A07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1AD2E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bookmarkStart w:id="1" w:name="_GoBack"/>
            <w:bookmarkEnd w:id="1"/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.184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DB838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8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11595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5DBC9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D5BA7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24E" w:rsidRPr="006077F8" w14:paraId="7C4BCAC2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D991F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7EB57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C4179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882C4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D81CD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98531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77BF8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24E" w:rsidRPr="006077F8" w14:paraId="5B9F8617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E6360" w14:textId="77777777" w:rsidR="005D324E" w:rsidRPr="006077F8" w:rsidRDefault="005D324E" w:rsidP="005D32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706C1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B12C0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12.241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B2B3E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83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694AF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2C907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1.43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6E802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153 </w:t>
            </w:r>
          </w:p>
        </w:tc>
      </w:tr>
      <w:tr w:rsidR="005D324E" w:rsidRPr="006077F8" w14:paraId="73F48222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819BE" w14:textId="77777777" w:rsidR="005D324E" w:rsidRPr="006077F8" w:rsidRDefault="005D324E" w:rsidP="005D32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04B65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90C1A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12.130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213F0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8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3DDDE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354E8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D1828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24E" w:rsidRPr="006077F8" w14:paraId="51BE2A95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136C2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Pathological T stag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E733D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7BEEE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48D25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7B8BB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6B42E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AFED0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24E" w:rsidRPr="006077F8" w14:paraId="6A813D07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478BD" w14:textId="77777777" w:rsidR="005D324E" w:rsidRPr="006077F8" w:rsidRDefault="005D324E" w:rsidP="005D32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T1+T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89FA3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0F3CC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12.377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5D32B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8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2EE6A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13185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4.35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5B36C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5D324E" w:rsidRPr="006077F8" w14:paraId="27F7B1CF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F2D0D" w14:textId="77777777" w:rsidR="005D324E" w:rsidRPr="006077F8" w:rsidRDefault="005D324E" w:rsidP="005D32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T3+T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04110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CC7AD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12.047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4E88D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79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A459D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D4A17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014B7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24E" w:rsidRPr="006077F8" w14:paraId="6DBD57BA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D1974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N stag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66D61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EEDD8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73583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CA55B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05878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EC737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24E" w:rsidRPr="006077F8" w14:paraId="66FDC0B9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B771B" w14:textId="77777777" w:rsidR="005D324E" w:rsidRPr="006077F8" w:rsidRDefault="005D324E" w:rsidP="005D32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4F616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19B6F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12.184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4CB50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8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89BAC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8E6A1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2.89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4A3D4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004 </w:t>
            </w:r>
          </w:p>
        </w:tc>
      </w:tr>
      <w:tr w:rsidR="005D324E" w:rsidRPr="006077F8" w14:paraId="08702EF5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768B4" w14:textId="77777777" w:rsidR="005D324E" w:rsidRPr="006077F8" w:rsidRDefault="005D324E" w:rsidP="005D32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896A8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89FFF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11.894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EC1F0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7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31F41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2DF3F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B5D89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24E" w:rsidRPr="006077F8" w14:paraId="19D140F6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62CD8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M stag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32B05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61C68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CA775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12001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57A6F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6FDBD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24E" w:rsidRPr="006077F8" w14:paraId="0BBB5955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5D63E" w14:textId="77777777" w:rsidR="005D324E" w:rsidRPr="006077F8" w:rsidRDefault="005D324E" w:rsidP="005D32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8B6D4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AC698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12.914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19E6B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8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7499B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FBE3C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2.51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1F89C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012 </w:t>
            </w:r>
          </w:p>
        </w:tc>
      </w:tr>
      <w:tr w:rsidR="005D324E" w:rsidRPr="006077F8" w14:paraId="1208E06B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ED17F" w14:textId="77777777" w:rsidR="005D324E" w:rsidRPr="006077F8" w:rsidRDefault="005D324E" w:rsidP="005D32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7B0C8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5B29C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11.721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1EF3A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8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354C4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7D519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6D728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24E" w:rsidRPr="006077F8" w14:paraId="62D480B9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615E6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Gleason scor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31F21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DF127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95FE6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0E8C7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ED530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56370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24E" w:rsidRPr="006077F8" w14:paraId="3A084E52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B2C86" w14:textId="77777777" w:rsidR="005D324E" w:rsidRPr="006077F8" w:rsidRDefault="005D324E" w:rsidP="005D32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≤ 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7D90F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F001E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12.311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47FD9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8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998E7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B8D11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4.44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F9307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5D324E" w:rsidRPr="006077F8" w14:paraId="354E2DDE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1689E" w14:textId="77777777" w:rsidR="005D324E" w:rsidRPr="006077F8" w:rsidRDefault="005D324E" w:rsidP="005D32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8 ≥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76485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8042F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11.979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52596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8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FD345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8C792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D0D25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24E" w:rsidRPr="006077F8" w14:paraId="6B8795EE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266EE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Recurrenc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384A9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53D2E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8FC3B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13A47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57D46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3CB35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24E" w:rsidRPr="006077F8" w14:paraId="249F1EA8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FB808" w14:textId="77777777" w:rsidR="005D324E" w:rsidRPr="006077F8" w:rsidRDefault="005D324E" w:rsidP="005D32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3EC63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077DE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12.207 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35AB1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83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AE004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0B744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2.25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3A648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025 </w:t>
            </w:r>
          </w:p>
        </w:tc>
      </w:tr>
      <w:tr w:rsidR="005D324E" w:rsidRPr="006077F8" w14:paraId="182DCA3A" w14:textId="77777777" w:rsidTr="00993CA5">
        <w:trPr>
          <w:trHeight w:val="285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67C84F" w14:textId="77777777" w:rsidR="005D324E" w:rsidRPr="006077F8" w:rsidRDefault="005D324E" w:rsidP="005D324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7C37CC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755052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11.946 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973102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77F8">
              <w:rPr>
                <w:rFonts w:ascii="Times New Roman" w:hAnsi="Times New Roman" w:cs="Times New Roman"/>
                <w:sz w:val="20"/>
                <w:szCs w:val="20"/>
              </w:rPr>
              <w:t xml:space="preserve">0.763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3FDDB0" w14:textId="77777777" w:rsidR="005D324E" w:rsidRPr="006077F8" w:rsidRDefault="005D324E" w:rsidP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28791D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BB0EA5" w14:textId="77777777" w:rsidR="005D324E" w:rsidRPr="006077F8" w:rsidRDefault="005D32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6637F6" w14:textId="53425095" w:rsidR="005D324E" w:rsidRPr="006077F8" w:rsidRDefault="00993CA5" w:rsidP="00993CA5">
      <w:pPr>
        <w:ind w:leftChars="50" w:left="105"/>
        <w:rPr>
          <w:rFonts w:ascii="Times New Roman" w:hAnsi="Times New Roman" w:cs="Times New Roman"/>
          <w:sz w:val="20"/>
          <w:szCs w:val="20"/>
        </w:rPr>
      </w:pPr>
      <w:r w:rsidRPr="006077F8">
        <w:rPr>
          <w:rFonts w:ascii="Times New Roman" w:hAnsi="Times New Roman" w:cs="Times New Roman"/>
          <w:sz w:val="20"/>
          <w:szCs w:val="20"/>
        </w:rPr>
        <w:t>M: mean; N: number; PCa: prostate cancer; SD: standard deviation; TCGA: The Cancer Genome Atlas.</w:t>
      </w:r>
    </w:p>
    <w:sectPr w:rsidR="005D324E" w:rsidRPr="006077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981AB6" w14:textId="77777777" w:rsidR="00F26191" w:rsidRDefault="00F26191" w:rsidP="005D324E">
      <w:r>
        <w:separator/>
      </w:r>
    </w:p>
  </w:endnote>
  <w:endnote w:type="continuationSeparator" w:id="0">
    <w:p w14:paraId="77393BF0" w14:textId="77777777" w:rsidR="00F26191" w:rsidRDefault="00F26191" w:rsidP="005D3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27C78" w14:textId="77777777" w:rsidR="00F26191" w:rsidRDefault="00F26191" w:rsidP="005D324E">
      <w:r>
        <w:separator/>
      </w:r>
    </w:p>
  </w:footnote>
  <w:footnote w:type="continuationSeparator" w:id="0">
    <w:p w14:paraId="2794EFA6" w14:textId="77777777" w:rsidR="00F26191" w:rsidRDefault="00F26191" w:rsidP="005D3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91C"/>
    <w:rsid w:val="00001CFB"/>
    <w:rsid w:val="0043491C"/>
    <w:rsid w:val="00551198"/>
    <w:rsid w:val="005D324E"/>
    <w:rsid w:val="006077F8"/>
    <w:rsid w:val="006927C3"/>
    <w:rsid w:val="00952804"/>
    <w:rsid w:val="00993CA5"/>
    <w:rsid w:val="00A44D83"/>
    <w:rsid w:val="00A514AB"/>
    <w:rsid w:val="00A634BE"/>
    <w:rsid w:val="00AD195D"/>
    <w:rsid w:val="00AE4FBD"/>
    <w:rsid w:val="00B60277"/>
    <w:rsid w:val="00C65FF4"/>
    <w:rsid w:val="00D55C59"/>
    <w:rsid w:val="00F2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190A4"/>
  <w15:chartTrackingRefBased/>
  <w15:docId w15:val="{A6E17AF5-3CA0-432D-8947-EEB1B2CF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2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24E"/>
    <w:rPr>
      <w:sz w:val="18"/>
      <w:szCs w:val="18"/>
    </w:rPr>
  </w:style>
  <w:style w:type="table" w:styleId="a7">
    <w:name w:val="Table Grid"/>
    <w:basedOn w:val="a1"/>
    <w:uiPriority w:val="39"/>
    <w:rsid w:val="005D3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5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8</cp:revision>
  <dcterms:created xsi:type="dcterms:W3CDTF">2020-05-01T02:53:00Z</dcterms:created>
  <dcterms:modified xsi:type="dcterms:W3CDTF">2020-09-09T08:37:00Z</dcterms:modified>
</cp:coreProperties>
</file>